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E7A" w:rsidRPr="00C7385A" w:rsidRDefault="00E366FB">
      <w:pPr>
        <w:rPr>
          <w:b/>
        </w:rPr>
      </w:pPr>
      <w:r w:rsidRPr="00C7385A">
        <w:rPr>
          <w:b/>
        </w:rPr>
        <w:t xml:space="preserve">Appendix S1 - Comparing models with and without replacing </w:t>
      </w:r>
      <w:proofErr w:type="spellStart"/>
      <w:r w:rsidRPr="00C7385A">
        <w:rPr>
          <w:b/>
          <w:i/>
        </w:rPr>
        <w:t>Nmin</w:t>
      </w:r>
      <w:proofErr w:type="spellEnd"/>
      <w:r w:rsidRPr="00C7385A">
        <w:rPr>
          <w:b/>
        </w:rPr>
        <w:t xml:space="preserve"> by 1 in Eq. 2</w:t>
      </w:r>
    </w:p>
    <w:p w:rsidR="00444E7A" w:rsidRDefault="00444E7A"/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  <w:gridCol w:w="2880"/>
      </w:tblGrid>
      <w:tr w:rsidR="00444E7A"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sult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eplacing </w:t>
            </w:r>
            <w:proofErr w:type="spellStart"/>
            <w:r w:rsidRPr="00F31634">
              <w:rPr>
                <w:i/>
              </w:rPr>
              <w:t>Nmin</w:t>
            </w:r>
            <w:proofErr w:type="spellEnd"/>
            <w:r>
              <w:t xml:space="preserve"> with 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Using actual </w:t>
            </w:r>
            <w:proofErr w:type="spellStart"/>
            <w:r w:rsidRPr="00F31634">
              <w:rPr>
                <w:i/>
              </w:rPr>
              <w:t>Nmin</w:t>
            </w:r>
            <w:proofErr w:type="spellEnd"/>
            <w:r>
              <w:t xml:space="preserve"> value</w:t>
            </w:r>
          </w:p>
        </w:tc>
      </w:tr>
      <w:tr w:rsidR="00444E7A"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vertAlign w:val="superscript"/>
              </w:rPr>
            </w:pPr>
            <w:r>
              <w:t>Pseudo-r</w:t>
            </w:r>
            <w:r>
              <w:rPr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8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0.7</w:t>
            </w:r>
            <w:r w:rsidR="00F31634" w:rsidRPr="00595D2B">
              <w:rPr>
                <w:b/>
              </w:rPr>
              <w:t>3</w:t>
            </w:r>
          </w:p>
        </w:tc>
      </w:tr>
      <w:tr w:rsidR="00444E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E366F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bookmarkStart w:id="0" w:name="_GoBack" w:colFirst="0" w:colLast="0"/>
            <w:r w:rsidRPr="00E366FB">
              <w:rPr>
                <w:i/>
              </w:rPr>
              <w:t>M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1.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9</w:t>
            </w:r>
          </w:p>
        </w:tc>
      </w:tr>
      <w:tr w:rsidR="00444E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E366F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E366FB">
              <w:rPr>
                <w:i/>
              </w:rPr>
              <w:t>MB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1.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4</w:t>
            </w:r>
          </w:p>
        </w:tc>
      </w:tr>
      <w:tr w:rsidR="00444E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E366F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proofErr w:type="spellStart"/>
            <w:r w:rsidRPr="00E366FB">
              <w:rPr>
                <w:i/>
              </w:rPr>
              <w:t>c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1.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3</w:t>
            </w:r>
          </w:p>
        </w:tc>
      </w:tr>
      <w:tr w:rsidR="00444E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E366F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E366FB">
              <w:rPr>
                <w:i/>
              </w:rPr>
              <w:t>MAE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1.42</w:t>
            </w:r>
          </w:p>
        </w:tc>
      </w:tr>
      <w:tr w:rsidR="00444E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E366F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E366FB">
              <w:rPr>
                <w:i/>
              </w:rPr>
              <w:t>MBE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Pr="00595D2B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595D2B">
              <w:rPr>
                <w:b/>
              </w:rPr>
              <w:t>1.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4E7A" w:rsidRDefault="00E366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5</w:t>
            </w:r>
          </w:p>
        </w:tc>
      </w:tr>
      <w:bookmarkEnd w:id="0"/>
    </w:tbl>
    <w:p w:rsidR="00444E7A" w:rsidRDefault="00444E7A"/>
    <w:p w:rsidR="00444E7A" w:rsidRDefault="00C7385A">
      <w:r>
        <w:t xml:space="preserve">Fig. 1 replacing </w:t>
      </w:r>
      <w:proofErr w:type="spellStart"/>
      <w:r w:rsidRPr="00C7385A">
        <w:rPr>
          <w:i/>
        </w:rPr>
        <w:t>Nmin</w:t>
      </w:r>
      <w:proofErr w:type="spellEnd"/>
      <w:r>
        <w:t xml:space="preserve"> with 1</w:t>
      </w:r>
    </w:p>
    <w:p w:rsidR="00C7385A" w:rsidRDefault="000D1BBA">
      <w:r>
        <w:rPr>
          <w:noProof/>
        </w:rPr>
        <w:drawing>
          <wp:inline distT="0" distB="0" distL="0" distR="0">
            <wp:extent cx="3698543" cy="221912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284" cy="223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85A" w:rsidRDefault="00C7385A">
      <w:r>
        <w:t xml:space="preserve">Fig. 1 using actual </w:t>
      </w:r>
      <w:proofErr w:type="spellStart"/>
      <w:r w:rsidRPr="00C7385A">
        <w:rPr>
          <w:i/>
        </w:rPr>
        <w:t>Nmin</w:t>
      </w:r>
      <w:proofErr w:type="spellEnd"/>
      <w:r>
        <w:t xml:space="preserve"> value.</w:t>
      </w:r>
    </w:p>
    <w:p w:rsidR="00C7385A" w:rsidRDefault="000D1BBA">
      <w:r>
        <w:rPr>
          <w:noProof/>
        </w:rPr>
        <w:drawing>
          <wp:inline distT="0" distB="0" distL="0" distR="0">
            <wp:extent cx="3763926" cy="2258356"/>
            <wp:effectExtent l="0" t="0" r="8255" b="889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093" cy="226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385A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E7A"/>
    <w:rsid w:val="000D1BBA"/>
    <w:rsid w:val="00444E7A"/>
    <w:rsid w:val="00595D2B"/>
    <w:rsid w:val="007C43CA"/>
    <w:rsid w:val="00C7385A"/>
    <w:rsid w:val="00DA473D"/>
    <w:rsid w:val="00E366FB"/>
    <w:rsid w:val="00F3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A846C"/>
  <w15:docId w15:val="{D532B6E6-B85C-4620-807C-3AC1AE58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fr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Gu4+8qdAoj7EWN6CPBbv3z0KLg==">AMUW2mVeYufKK2e42hDib9H5SfFqdL510Qbzupowg4jxKNt16UDceNx13htPQhbNkJBvIWrG+qlZRv394OBi7MMWYxMAb9CV/eUdgyb0sazQOXHQzLPSu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Charles</dc:creator>
  <cp:lastModifiedBy>Martin, Charles</cp:lastModifiedBy>
  <cp:revision>9</cp:revision>
  <dcterms:created xsi:type="dcterms:W3CDTF">2022-06-21T19:12:00Z</dcterms:created>
  <dcterms:modified xsi:type="dcterms:W3CDTF">2022-06-23T18:04:00Z</dcterms:modified>
</cp:coreProperties>
</file>